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2BCB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Nomo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includi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the five key factors identified by LASSO-COX regression for the 1-year, 2-year and 3- year overall survival. </w:t>
      </w:r>
    </w:p>
    <w:p w14:paraId="521F289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7155</wp:posOffset>
            </wp:positionH>
            <wp:positionV relativeFrom="paragraph">
              <wp:posOffset>194310</wp:posOffset>
            </wp:positionV>
            <wp:extent cx="6181090" cy="4945380"/>
            <wp:effectExtent l="0" t="0" r="6350" b="7620"/>
            <wp:wrapSquare wrapText="bothSides"/>
            <wp:docPr id="1" name="图片 1" descr="Nomogra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omogram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1090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 w14:paraId="1434276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C44FE2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0DB164C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3969EF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7A04BE2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0F56B28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263527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3B9D106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121D835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4060D52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B1B3AA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FB3F03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1E31584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7F43689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1A11BF6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60F6F3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Figure S2.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24"/>
          <w:szCs w:val="24"/>
        </w:rPr>
        <w:t>ROC Analysi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 demonstrated robust discriminatory power (AUC &gt; 0.8 at all time points)</w:t>
      </w:r>
    </w:p>
    <w:p w14:paraId="1D6B4A7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F51211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23240</wp:posOffset>
            </wp:positionH>
            <wp:positionV relativeFrom="paragraph">
              <wp:posOffset>70485</wp:posOffset>
            </wp:positionV>
            <wp:extent cx="4772025" cy="4279900"/>
            <wp:effectExtent l="0" t="0" r="13335" b="2540"/>
            <wp:wrapTopAndBottom/>
            <wp:docPr id="4" name="图片 4" descr="Nomogram RO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omogram ROC_00"/>
                    <pic:cNvPicPr>
                      <a:picLocks noChangeAspect="1"/>
                    </pic:cNvPicPr>
                  </pic:nvPicPr>
                  <pic:blipFill>
                    <a:blip r:embed="rId5"/>
                    <a:srcRect t="10319"/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5AE1B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48642E5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4C7882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0DBEE0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7095398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703E25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4E850B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10E011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4E8B438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5D163F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7D915E6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BBBE95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E2197B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1BCA80B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0912E8A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408EEF4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29F1AE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A2BD8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001BDF4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23BC13A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Figure S3. 1-year and 2-year calibration plots indicate a strong calibration.</w:t>
      </w:r>
    </w:p>
    <w:p w14:paraId="5860912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131820</wp:posOffset>
            </wp:positionH>
            <wp:positionV relativeFrom="paragraph">
              <wp:posOffset>130175</wp:posOffset>
            </wp:positionV>
            <wp:extent cx="2904490" cy="2904490"/>
            <wp:effectExtent l="0" t="0" r="6350" b="6350"/>
            <wp:wrapNone/>
            <wp:docPr id="2" name="图片 2" descr="Calibration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alibration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449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44780</wp:posOffset>
            </wp:positionH>
            <wp:positionV relativeFrom="paragraph">
              <wp:posOffset>143510</wp:posOffset>
            </wp:positionV>
            <wp:extent cx="2899410" cy="2899410"/>
            <wp:effectExtent l="0" t="0" r="11430" b="11430"/>
            <wp:wrapNone/>
            <wp:docPr id="3" name="图片 3" descr="Calibration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alibration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941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90DC1"/>
    <w:rsid w:val="07DA0A71"/>
    <w:rsid w:val="23446EF2"/>
    <w:rsid w:val="3BE9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8</Words>
  <Characters>527</Characters>
  <Lines>0</Lines>
  <Paragraphs>0</Paragraphs>
  <TotalTime>3</TotalTime>
  <ScaleCrop>false</ScaleCrop>
  <LinksUpToDate>false</LinksUpToDate>
  <CharactersWithSpaces>6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3:32:00Z</dcterms:created>
  <dc:creator>Dr. Kai Shen</dc:creator>
  <cp:lastModifiedBy>沈恺</cp:lastModifiedBy>
  <dcterms:modified xsi:type="dcterms:W3CDTF">2025-03-25T15:4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jVhNGJiMWVmZTg4ZjFhYWZhYWFiMzBkODkwYWRkZmUiLCJ1c2VySWQiOiIzNzEwNzI2MzkifQ==</vt:lpwstr>
  </property>
  <property fmtid="{D5CDD505-2E9C-101B-9397-08002B2CF9AE}" pid="4" name="ICV">
    <vt:lpwstr>B97BB66E81E24DC3817C0D7DFB02C74C_12</vt:lpwstr>
  </property>
</Properties>
</file>